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3EC85FD" w14:textId="77777777" w:rsidR="00E36BFB" w:rsidRPr="00A57927" w:rsidRDefault="00E36BFB" w:rsidP="00E36BFB">
      <w:pPr>
        <w:spacing w:line="360" w:lineRule="auto"/>
        <w:rPr>
          <w:b/>
          <w:szCs w:val="24"/>
        </w:rPr>
      </w:pPr>
      <w:r w:rsidRPr="00BD471F">
        <w:rPr>
          <w:b/>
          <w:szCs w:val="24"/>
        </w:rPr>
        <w:t>Methodological Quality Criterio</w:t>
      </w:r>
      <w:r>
        <w:rPr>
          <w:b/>
          <w:szCs w:val="24"/>
        </w:rPr>
        <w:t xml:space="preserve">n </w:t>
      </w:r>
      <w:r>
        <w:rPr>
          <w:b/>
          <w:szCs w:val="24"/>
        </w:rPr>
        <w:fldChar w:fldCharType="begin"/>
      </w:r>
      <w:r>
        <w:rPr>
          <w:b/>
          <w:szCs w:val="24"/>
        </w:rPr>
        <w:instrText xml:space="preserve"> ADDIN ZOTERO_ITEM CSL_CITATION {"citationID":"HMxEFWfo","properties":{"formattedCitation":"(van der Linde et al., 2004; Brodie et al., 2022)","plainCitation":"(van der Linde et al., 2004; Brodie et al., 2022)","noteIndex":0},"citationItems":[{"id":2129,"uris":["http://zotero.org/users/7842292/items/MV8FMLB5"],"itemData":{"id":2129,"type":"article-journal","container-title":"Prosthetics and orthotics international","DOI":"10.1080/03093640408726694","ISSN":"0309-3646","issue":"2","page":"98–104","title":"Prosthetic prescription in the Netherlands: an interview with clinical experts","volume":"28","author":[{"family":"Linde","given":"H.","non-dropping-particle":"van der"},{"family":"Geertzen","given":"J. H.B."},{"family":"Hofstad","given":"C. J."},{"family":"Limbeek","given":"J.","non-dropping-particle":"van"},{"family":"Postema","given":"K."}],"issued":{"date-parts":[["2004"]]}}},{"id":1591,"uris":["http://zotero.org/users/7842292/items/T9ZLY24E"],"itemData":{"id":1591,"type":"article-journal","abstract":"Introduction \n          The prosthetic socket is the interface that connects the human body to the artificial limb and allows transmission of body weight and forces during gait. The review purpose is to assess the quality of scientific evidence and compare this for a variety of available transfemoral socket designs. Comparisons will be made of socket biomechanics, metabolic efficiency and comfort, and the advantages/disadvantages associated with each design.\n          Methods \n          Socket designs included were quadrilateral (quad), ischial containment (IC), Marlo Anatomical Socket, subischial, high-fidelity (HiFi), and the Socket-less Socket. A literature review was conducted in five online databases: Compendex, Embase, PubMed, ProQuest Materials Science, and ProQuest Biological Science, using Boolean search terms and truncation of relevant keywords. Included articles were published between 1989 and 2018. A predetermined methodological criterion was used in conjunction with a modified version of the Oxford Levels of Evidence to assess and grade the quality of selected articles.\n          Results \n          Thirteen clinical studies were included in this review. Based on the chosen search strategy and quality criterion, this review found a limited, low-quality evidence base for all included socket designs. All articles, except one, compared the various socket designs (quad, quad and MAS, MAS, subischial, and HiFi) against an IC socket as this was deemed the “standard of care” design.\n          Conclusions \n          Although IC attained the highest volume of evidence, this socket design was not proven to be superior. The variety of biomechanical features pertaining to each socket design provides several advantages/disadvantages. Recommendations are made for future research.\n          Clinical Relevance \n          Findings from this literature review promote knowledge and understanding of transfemoral socket design by highlighting the underlying theory, strengths, and weaknesses of each design acknowledged to facilitate improved evidence-based practice.","container-title":"JPO: Journal of Prosthetics and Orthotics","DOI":"10.1097/JPO.0000000000000395","ISSN":"1040-8800","issue":"2","language":"en-US","page":"e73","source":"journals.lww.com","title":"Transfemoral Prosthetic Socket Designs: A Review of the Literature","title-short":"Transfemoral Prosthetic Socket Designs","volume":"34","author":[{"family":"Brodie","given":"Melissa"},{"family":"Murray","given":"Laura"},{"family":"McGarry","given":"Anthony"}],"issued":{"date-parts":[["2022",4]]}}}],"schema":"https://github.com/citation-style-language/schema/raw/master/csl-citation.json"} </w:instrText>
      </w:r>
      <w:r>
        <w:rPr>
          <w:b/>
          <w:szCs w:val="24"/>
        </w:rPr>
        <w:fldChar w:fldCharType="separate"/>
      </w:r>
      <w:r w:rsidRPr="00157184">
        <w:t>(van der Linde et al., 2004; Brodie et al., 2022)</w:t>
      </w:r>
      <w:r>
        <w:rPr>
          <w:b/>
          <w:szCs w:val="24"/>
        </w:rPr>
        <w:fldChar w:fldCharType="end"/>
      </w:r>
    </w:p>
    <w:p w14:paraId="23DCF7C1" w14:textId="77777777" w:rsidR="00E36BFB" w:rsidRPr="00BD471F" w:rsidRDefault="00E36BFB" w:rsidP="00EF51A2">
      <w:pPr>
        <w:spacing w:after="0" w:line="360" w:lineRule="auto"/>
        <w:rPr>
          <w:b/>
          <w:szCs w:val="24"/>
        </w:rPr>
      </w:pPr>
      <w:r w:rsidRPr="00BD471F">
        <w:rPr>
          <w:b/>
          <w:szCs w:val="24"/>
        </w:rPr>
        <w:t>Selection of Patients – A criteria</w:t>
      </w:r>
    </w:p>
    <w:p w14:paraId="6F196D78" w14:textId="77777777" w:rsidR="00E36BFB" w:rsidRPr="00BD471F" w:rsidRDefault="00E36BFB" w:rsidP="00E36BFB">
      <w:pPr>
        <w:pStyle w:val="Listenabsatz"/>
        <w:numPr>
          <w:ilvl w:val="0"/>
          <w:numId w:val="20"/>
        </w:numPr>
        <w:spacing w:before="0" w:after="200" w:line="360" w:lineRule="auto"/>
        <w:jc w:val="both"/>
      </w:pPr>
      <w:r w:rsidRPr="00BD471F">
        <w:t xml:space="preserve">A1 – Adequacy of Description of Inclusion and Exclusion Criteria: This criterion tested whether the participant sample was sufficiently defined. If at least four of the following points are mentioned, this criterion was scored “1”: </w:t>
      </w:r>
    </w:p>
    <w:p w14:paraId="3D8983F0" w14:textId="77777777" w:rsidR="00E36BFB" w:rsidRPr="00BD471F" w:rsidRDefault="00E36BFB" w:rsidP="00E36BFB">
      <w:pPr>
        <w:pStyle w:val="Listenabsatz"/>
        <w:numPr>
          <w:ilvl w:val="1"/>
          <w:numId w:val="20"/>
        </w:numPr>
        <w:spacing w:before="0" w:after="200" w:line="360" w:lineRule="auto"/>
        <w:jc w:val="both"/>
      </w:pPr>
      <w:r w:rsidRPr="00BD471F">
        <w:t>Age, Gender, Level of amputation, Reason for amputation, Activity level of participant, Time since onset, Residuum condition (tissue consistency, length of stump, scar), Comorbidity</w:t>
      </w:r>
    </w:p>
    <w:p w14:paraId="5F976507" w14:textId="77777777" w:rsidR="00E36BFB" w:rsidRPr="00BD471F" w:rsidRDefault="00E36BFB" w:rsidP="00E36BFB">
      <w:pPr>
        <w:pStyle w:val="Listenabsatz"/>
        <w:numPr>
          <w:ilvl w:val="0"/>
          <w:numId w:val="20"/>
        </w:numPr>
        <w:spacing w:before="0" w:after="200" w:line="360" w:lineRule="auto"/>
        <w:jc w:val="both"/>
      </w:pPr>
      <w:r w:rsidRPr="00BD471F">
        <w:t xml:space="preserve">A2 – Functional Homogeneity: The homogeneity of the study sample was assessed for all study designs. In view of clinical guideline development, at least the activity level of the included subjects should be reasonably equal (K-Level). When this is not described, sufficient indication of amputation level, reason for amputation, and age of the participants were required to globally estimate the activity level. If the study sample was heterogeneous, a stratified analysis of the outcome was </w:t>
      </w:r>
      <w:r>
        <w:t>needed</w:t>
      </w:r>
      <w:r w:rsidRPr="00BD471F">
        <w:t xml:space="preserve"> to obtain a “1” score</w:t>
      </w:r>
      <w:r>
        <w:t>, if the study sample consisted of only one participant the score was “0” because no homogeneity of several participants could be reached</w:t>
      </w:r>
    </w:p>
    <w:p w14:paraId="4E0BAB63" w14:textId="77777777" w:rsidR="00E36BFB" w:rsidRPr="00BD471F" w:rsidRDefault="00E36BFB" w:rsidP="00E36BFB">
      <w:pPr>
        <w:pStyle w:val="Listenabsatz"/>
        <w:numPr>
          <w:ilvl w:val="0"/>
          <w:numId w:val="20"/>
        </w:numPr>
        <w:spacing w:before="0" w:after="200" w:line="360" w:lineRule="auto"/>
        <w:jc w:val="both"/>
      </w:pPr>
      <w:r w:rsidRPr="00BD471F">
        <w:t>A3 – Prognostic Comparability: As for group designs, the study groups should be comparable for possible confounding factors (time since onset and time since first walking with the prosthesis</w:t>
      </w:r>
      <w:r>
        <w:t>, accommodation time, same prosthetist</w:t>
      </w:r>
      <w:r w:rsidRPr="00BD471F">
        <w:t>). In the case of a within-subjects design, this criterion was scored “1”</w:t>
      </w:r>
      <w:r>
        <w:t>, if the daily used prosthesis was compared to a new fitted prosthesis the score was “0” because different prosthetists manufactured the sockets, i</w:t>
      </w:r>
      <w:r w:rsidRPr="00603DD1">
        <w:t xml:space="preserve">f the study included only one subject, the score was rated with </w:t>
      </w:r>
      <w:r>
        <w:t>“</w:t>
      </w:r>
      <w:r w:rsidRPr="00603DD1">
        <w:t>0</w:t>
      </w:r>
      <w:r>
        <w:t>”</w:t>
      </w:r>
    </w:p>
    <w:p w14:paraId="0B4033A1" w14:textId="12369B60" w:rsidR="00E36BFB" w:rsidRDefault="00E36BFB" w:rsidP="00E36BFB">
      <w:pPr>
        <w:pStyle w:val="Listenabsatz"/>
        <w:numPr>
          <w:ilvl w:val="0"/>
          <w:numId w:val="20"/>
        </w:numPr>
        <w:spacing w:before="0" w:after="200" w:line="360" w:lineRule="auto"/>
        <w:jc w:val="both"/>
      </w:pPr>
      <w:r w:rsidRPr="00BD471F">
        <w:t xml:space="preserve">A4 – </w:t>
      </w:r>
      <w:r w:rsidR="007D130E" w:rsidRPr="00BD471F">
        <w:t>Randomization</w:t>
      </w:r>
      <w:r w:rsidRPr="00BD471F">
        <w:t xml:space="preserve">: </w:t>
      </w:r>
      <w:r>
        <w:t>An adequate randomization procedure should have been applied in group designs</w:t>
      </w:r>
      <w:r w:rsidRPr="00BD471F">
        <w:t xml:space="preserve">. If this procedure was described and reasonably excluded bias, this criterion was scored as “1.” In </w:t>
      </w:r>
      <w:r>
        <w:t>within-subject</w:t>
      </w:r>
      <w:r w:rsidRPr="00BD471F">
        <w:t xml:space="preserve"> designs, this criterion was applied to the sequence of interventions</w:t>
      </w:r>
      <w:r>
        <w:rPr>
          <w:vertAlign w:val="superscript"/>
        </w:rPr>
        <w:t xml:space="preserve"> </w:t>
      </w:r>
      <w:r>
        <w:t>(</w:t>
      </w:r>
      <w:r w:rsidRPr="00BD471F">
        <w:t>Piantadosi</w:t>
      </w:r>
      <w:r>
        <w:t>, 1997)</w:t>
      </w:r>
    </w:p>
    <w:p w14:paraId="2D8EBA5F" w14:textId="77777777" w:rsidR="00E36BFB" w:rsidRDefault="00E36BFB">
      <w:pPr>
        <w:spacing w:before="0" w:after="200" w:line="276" w:lineRule="auto"/>
        <w:rPr>
          <w:rFonts w:eastAsia="Cambria" w:cs="Times New Roman"/>
          <w:szCs w:val="24"/>
        </w:rPr>
      </w:pPr>
      <w:r>
        <w:br w:type="page"/>
      </w:r>
    </w:p>
    <w:p w14:paraId="390966A7" w14:textId="77777777" w:rsidR="00E36BFB" w:rsidRPr="00BD471F" w:rsidRDefault="00E36BFB" w:rsidP="00EF51A2">
      <w:pPr>
        <w:spacing w:after="0" w:line="360" w:lineRule="auto"/>
        <w:rPr>
          <w:b/>
          <w:szCs w:val="24"/>
        </w:rPr>
      </w:pPr>
      <w:r w:rsidRPr="00BD471F">
        <w:rPr>
          <w:b/>
          <w:szCs w:val="24"/>
        </w:rPr>
        <w:lastRenderedPageBreak/>
        <w:t>Intervention and Assessment – B criteria</w:t>
      </w:r>
    </w:p>
    <w:p w14:paraId="38B3F33A" w14:textId="77777777" w:rsidR="00E36BFB" w:rsidRPr="00BD471F" w:rsidRDefault="00E36BFB" w:rsidP="00E36BFB">
      <w:pPr>
        <w:pStyle w:val="Listenabsatz"/>
        <w:numPr>
          <w:ilvl w:val="0"/>
          <w:numId w:val="21"/>
        </w:numPr>
        <w:spacing w:before="0" w:after="200" w:line="360" w:lineRule="auto"/>
        <w:jc w:val="both"/>
      </w:pPr>
      <w:r w:rsidRPr="00BD471F">
        <w:t>B5 – Experimental Intervention: The experimental intervention had to be given explicitly in such detail to allow a duplicate study to be performed</w:t>
      </w:r>
    </w:p>
    <w:p w14:paraId="6A86DAC0" w14:textId="77777777" w:rsidR="00E36BFB" w:rsidRPr="00BD471F" w:rsidRDefault="00E36BFB" w:rsidP="00E36BFB">
      <w:pPr>
        <w:pStyle w:val="Listenabsatz"/>
        <w:numPr>
          <w:ilvl w:val="0"/>
          <w:numId w:val="21"/>
        </w:numPr>
        <w:spacing w:before="0" w:after="200" w:line="360" w:lineRule="auto"/>
        <w:jc w:val="both"/>
      </w:pPr>
      <w:r w:rsidRPr="00BD471F">
        <w:t>B6 – Cointerventions: This criterion tested whether cointerventions were avoided or were comparable between the study groups (additional procedure)</w:t>
      </w:r>
    </w:p>
    <w:p w14:paraId="5282DA0E" w14:textId="77777777" w:rsidR="00E36BFB" w:rsidRPr="00BD471F" w:rsidRDefault="00E36BFB" w:rsidP="00E36BFB">
      <w:pPr>
        <w:pStyle w:val="Listenabsatz"/>
        <w:numPr>
          <w:ilvl w:val="0"/>
          <w:numId w:val="21"/>
        </w:numPr>
        <w:spacing w:before="0" w:after="200" w:line="360" w:lineRule="auto"/>
        <w:jc w:val="both"/>
      </w:pPr>
      <w:r w:rsidRPr="00BD471F">
        <w:t xml:space="preserve">B7 – Blinding: </w:t>
      </w:r>
      <w:r w:rsidRPr="007B518B">
        <w:t>The assessor should be blinded to the intervention. If this was ensured in the study, a score of “1” was recorded</w:t>
      </w:r>
      <w:r>
        <w:t>.</w:t>
      </w:r>
      <w:r w:rsidRPr="00BD471F">
        <w:t xml:space="preserve"> </w:t>
      </w:r>
      <w:r>
        <w:t>When</w:t>
      </w:r>
      <w:r w:rsidRPr="00BD471F">
        <w:t xml:space="preserve"> investigating prosthetic components, blinding of the patients is always difficult to </w:t>
      </w:r>
      <w:r>
        <w:t>ensure</w:t>
      </w:r>
      <w:r w:rsidRPr="00BD471F">
        <w:t xml:space="preserve">. </w:t>
      </w:r>
      <w:r w:rsidRPr="007B518B">
        <w:t xml:space="preserve">In our review, no study could ensure this, so we focused on the blinding of </w:t>
      </w:r>
      <w:r>
        <w:t xml:space="preserve">assessors. </w:t>
      </w:r>
    </w:p>
    <w:p w14:paraId="00F430EB" w14:textId="2A7F0FC8" w:rsidR="00E36BFB" w:rsidRPr="00BD471F" w:rsidRDefault="00E36BFB" w:rsidP="00E36BFB">
      <w:pPr>
        <w:pStyle w:val="Listenabsatz"/>
        <w:numPr>
          <w:ilvl w:val="0"/>
          <w:numId w:val="21"/>
        </w:numPr>
        <w:spacing w:before="0" w:after="200" w:line="360" w:lineRule="auto"/>
        <w:jc w:val="both"/>
      </w:pPr>
      <w:r w:rsidRPr="00BD471F">
        <w:t xml:space="preserve">B8 – Timing of the Measurement: This criterion pertained to the moment that the outcome was assessed in relation to the </w:t>
      </w:r>
      <w:proofErr w:type="gramStart"/>
      <w:r w:rsidRPr="00BD471F">
        <w:t>time period</w:t>
      </w:r>
      <w:proofErr w:type="gramEnd"/>
      <w:r w:rsidRPr="00BD471F">
        <w:t xml:space="preserve"> subjects were given to adapt to the prosthetic change. For this review, there was no adequate acclimation period for </w:t>
      </w:r>
      <w:r w:rsidR="00EF51A2">
        <w:t>transfemoral</w:t>
      </w:r>
      <w:r w:rsidRPr="00BD471F">
        <w:t xml:space="preserve"> socket designs; therefore, all studies attained “1”</w:t>
      </w:r>
    </w:p>
    <w:p w14:paraId="6E9DB276" w14:textId="6EBE9563" w:rsidR="00E36BFB" w:rsidRPr="00BD471F" w:rsidRDefault="00E36BFB" w:rsidP="00E36BFB">
      <w:pPr>
        <w:pStyle w:val="Listenabsatz"/>
        <w:numPr>
          <w:ilvl w:val="0"/>
          <w:numId w:val="21"/>
        </w:numPr>
        <w:spacing w:before="0" w:after="200" w:line="360" w:lineRule="auto"/>
        <w:jc w:val="both"/>
      </w:pPr>
      <w:r w:rsidRPr="00BD471F">
        <w:t>B9 – Outcome Measures: The outcome parameters should be adequate in relation to the purpose of the study, and they should have been collected with the use of a standardi</w:t>
      </w:r>
      <w:r>
        <w:t>z</w:t>
      </w:r>
      <w:r w:rsidRPr="00BD471F">
        <w:t>ed protocol</w:t>
      </w:r>
    </w:p>
    <w:p w14:paraId="32D4482D" w14:textId="77777777" w:rsidR="00E36BFB" w:rsidRPr="00BD471F" w:rsidRDefault="00E36BFB" w:rsidP="00EF51A2">
      <w:pPr>
        <w:spacing w:after="0" w:line="360" w:lineRule="auto"/>
        <w:rPr>
          <w:b/>
          <w:szCs w:val="24"/>
        </w:rPr>
      </w:pPr>
      <w:r w:rsidRPr="00BD471F">
        <w:rPr>
          <w:b/>
          <w:szCs w:val="24"/>
        </w:rPr>
        <w:t xml:space="preserve">Statistical Validity – C criteria </w:t>
      </w:r>
    </w:p>
    <w:p w14:paraId="14E1A66A" w14:textId="77777777" w:rsidR="00E36BFB" w:rsidRPr="00BD471F" w:rsidRDefault="00E36BFB" w:rsidP="00E36BFB">
      <w:pPr>
        <w:pStyle w:val="Listenabsatz"/>
        <w:numPr>
          <w:ilvl w:val="0"/>
          <w:numId w:val="22"/>
        </w:numPr>
        <w:spacing w:before="0" w:after="200" w:line="360" w:lineRule="auto"/>
        <w:jc w:val="both"/>
      </w:pPr>
      <w:r w:rsidRPr="00BD471F">
        <w:t>C10 – Dropouts: The number of dropouts and the reason for dropping out had to be sufficiently reported. This criterion was scored “1” if no dropouts occurred or if they had been sufficiently reported. However, a dropout rate of more than 20% was considered insufficient and therefore scored “0”</w:t>
      </w:r>
    </w:p>
    <w:p w14:paraId="2FB9EF99" w14:textId="77777777" w:rsidR="00E36BFB" w:rsidRPr="00BD471F" w:rsidRDefault="00E36BFB" w:rsidP="00E36BFB">
      <w:pPr>
        <w:pStyle w:val="Listenabsatz"/>
        <w:numPr>
          <w:ilvl w:val="0"/>
          <w:numId w:val="22"/>
        </w:numPr>
        <w:spacing w:before="0" w:after="200" w:line="360" w:lineRule="auto"/>
        <w:jc w:val="both"/>
      </w:pPr>
      <w:r w:rsidRPr="00BD471F">
        <w:t xml:space="preserve">C11 – Sample Size: The sample size (n) in relation to the number of independent variables (K) was adequate if the ratio n:K exceeded 10:1. For this review – </w:t>
      </w:r>
      <w:r>
        <w:t xml:space="preserve">the </w:t>
      </w:r>
      <w:r w:rsidRPr="00BD471F">
        <w:t>number of participants</w:t>
      </w:r>
      <w:r>
        <w:t xml:space="preserve"> completed the </w:t>
      </w:r>
      <w:proofErr w:type="spellStart"/>
      <w:proofErr w:type="gramStart"/>
      <w:r>
        <w:t>protocol</w:t>
      </w:r>
      <w:r w:rsidRPr="00BD471F">
        <w:t>:the</w:t>
      </w:r>
      <w:proofErr w:type="spellEnd"/>
      <w:proofErr w:type="gramEnd"/>
      <w:r w:rsidRPr="00BD471F">
        <w:t xml:space="preserve"> intervention</w:t>
      </w:r>
      <w:r>
        <w:t xml:space="preserve"> (e.g. different sockets, with or without test socket, suspension)</w:t>
      </w:r>
    </w:p>
    <w:p w14:paraId="0B29982D" w14:textId="77777777" w:rsidR="00E36BFB" w:rsidRPr="00BD471F" w:rsidRDefault="00E36BFB" w:rsidP="00E36BFB">
      <w:pPr>
        <w:pStyle w:val="Listenabsatz"/>
        <w:numPr>
          <w:ilvl w:val="0"/>
          <w:numId w:val="22"/>
        </w:numPr>
        <w:spacing w:before="0" w:after="200" w:line="360" w:lineRule="auto"/>
        <w:jc w:val="both"/>
      </w:pPr>
      <w:r w:rsidRPr="00BD471F">
        <w:t>C1</w:t>
      </w:r>
      <w:r>
        <w:t>2</w:t>
      </w:r>
      <w:r w:rsidRPr="00BD471F">
        <w:t xml:space="preserve"> – Data Presentation: This criterion required that adequate point estimates and measures of variability were presented for the primary outcome measures</w:t>
      </w:r>
    </w:p>
    <w:p w14:paraId="55BFB6C9" w14:textId="77777777" w:rsidR="00E36BFB" w:rsidRPr="00BD471F" w:rsidRDefault="00E36BFB" w:rsidP="00E36BFB">
      <w:pPr>
        <w:spacing w:line="360" w:lineRule="auto"/>
        <w:rPr>
          <w:szCs w:val="24"/>
        </w:rPr>
      </w:pPr>
    </w:p>
    <w:p w14:paraId="58F1AED1" w14:textId="137C852C" w:rsidR="00DE23E8" w:rsidRPr="001549D3" w:rsidRDefault="00E36BFB" w:rsidP="00E36BFB">
      <w:pPr>
        <w:pStyle w:val="Listenabsatz"/>
        <w:numPr>
          <w:ilvl w:val="0"/>
          <w:numId w:val="0"/>
        </w:numPr>
        <w:spacing w:before="0" w:after="200" w:line="360" w:lineRule="auto"/>
        <w:ind w:left="360"/>
      </w:pPr>
      <w:r w:rsidRPr="00BD471F">
        <w:t>Piantadosi S. Clinical trials as experimental designs. Clinical Trials. A Methodological Perspective. 1997.</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F51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F51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F51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F51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F51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F51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F51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F51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043E0"/>
    <w:multiLevelType w:val="hybridMultilevel"/>
    <w:tmpl w:val="3AE2494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6F1942"/>
    <w:multiLevelType w:val="hybridMultilevel"/>
    <w:tmpl w:val="44B42F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815344D"/>
    <w:multiLevelType w:val="hybridMultilevel"/>
    <w:tmpl w:val="69DC9B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C813768"/>
    <w:multiLevelType w:val="hybridMultilevel"/>
    <w:tmpl w:val="89ECB4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56199023">
    <w:abstractNumId w:val="7"/>
  </w:num>
  <w:num w:numId="21" w16cid:durableId="615792362">
    <w:abstractNumId w:val="10"/>
  </w:num>
  <w:num w:numId="22" w16cid:durableId="1477257070">
    <w:abstractNumId w:val="6"/>
  </w:num>
  <w:num w:numId="23" w16cid:durableId="16339461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60B"/>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6597"/>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130E"/>
    <w:rsid w:val="00803D24"/>
    <w:rsid w:val="00817DD6"/>
    <w:rsid w:val="00885156"/>
    <w:rsid w:val="009151AA"/>
    <w:rsid w:val="0093429D"/>
    <w:rsid w:val="00943573"/>
    <w:rsid w:val="00970F7D"/>
    <w:rsid w:val="00994A3D"/>
    <w:rsid w:val="009C2B12"/>
    <w:rsid w:val="009C70F3"/>
    <w:rsid w:val="00A174D9"/>
    <w:rsid w:val="00A24F8E"/>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36BFB"/>
    <w:rsid w:val="00E52377"/>
    <w:rsid w:val="00E64E17"/>
    <w:rsid w:val="00E866C9"/>
    <w:rsid w:val="00EA3D3C"/>
    <w:rsid w:val="00EF51A2"/>
    <w:rsid w:val="00F46900"/>
    <w:rsid w:val="00F61D89"/>
    <w:rsid w:val="00F70E8F"/>
    <w:rsid w:val="00F76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08</Words>
  <Characters>3449</Characters>
  <Application>Microsoft Office Word</Application>
  <DocSecurity>0</DocSecurity>
  <Lines>55</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esler, Lisa Marie</cp:lastModifiedBy>
  <cp:revision>4</cp:revision>
  <cp:lastPrinted>2013-10-03T12:51:00Z</cp:lastPrinted>
  <dcterms:created xsi:type="dcterms:W3CDTF">2025-02-07T06:32:00Z</dcterms:created>
  <dcterms:modified xsi:type="dcterms:W3CDTF">2025-02-12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d8b4ab2ee30392e1b22cc40f495886ef23409ec04c62eb5e7c2b25807395041</vt:lpwstr>
  </property>
</Properties>
</file>